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1854"/>
        <w:gridCol w:w="1348"/>
        <w:gridCol w:w="1152"/>
        <w:gridCol w:w="19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28"/>
                <w:szCs w:val="28"/>
                <w:lang w:val="en-US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4"/>
                <w:sz w:val="24"/>
                <w:szCs w:val="32"/>
                <w:lang w:val="en-US" w:eastAsia="zh-CN" w:bidi="ar"/>
              </w:rPr>
              <w:t>Table S13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kern w:val="2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 w:bidi="ar"/>
              </w:rPr>
              <w:t>The indel polymorphism of some pairwise species with minimal interspecific K2P distance based on the combination of four most variable mark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4"/>
                <w:sz w:val="18"/>
                <w:szCs w:val="18"/>
                <w:lang w:val="en-US" w:eastAsia="zh-CN" w:bidi="ar"/>
              </w:rPr>
              <w:t>Species 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4"/>
                <w:sz w:val="18"/>
                <w:szCs w:val="18"/>
                <w:lang w:val="en-US" w:eastAsia="zh-CN" w:bidi="ar"/>
              </w:rPr>
              <w:t>Species 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4"/>
                <w:sz w:val="18"/>
                <w:szCs w:val="18"/>
                <w:lang w:val="en-US" w:eastAsia="zh-CN" w:bidi="ar"/>
              </w:rPr>
              <w:t>K2P Distanc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4"/>
                <w:sz w:val="18"/>
                <w:szCs w:val="18"/>
                <w:lang w:val="en-US" w:eastAsia="zh-CN" w:bidi="ar"/>
              </w:rPr>
              <w:t>Indel event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4"/>
                <w:sz w:val="18"/>
                <w:szCs w:val="18"/>
                <w:lang w:val="en-US" w:eastAsia="zh-CN" w:bidi="ar"/>
              </w:rPr>
              <w:t>Total number of indel si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chuni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ruiliensi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maclay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 xml:space="preserve"> subsp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aclayi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troglodytarum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0.00018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jackeyi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troglodytarum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0.00018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mannii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aurantiaca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0.00018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peekeli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 xml:space="preserve"> subsp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angustigemma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troglodytarum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0.00018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sanguine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4"/>
                <w:sz w:val="18"/>
                <w:szCs w:val="18"/>
                <w:lang w:val="en-US" w:eastAsia="zh-CN" w:bidi="ar"/>
              </w:rPr>
              <w:t>Musa orna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0.0001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133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AE6AAA"/>
    <w:rsid w:val="47AF2571"/>
    <w:rsid w:val="6BAE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0:08:00Z</dcterms:created>
  <dc:creator>22153</dc:creator>
  <cp:lastModifiedBy>22153</cp:lastModifiedBy>
  <dcterms:modified xsi:type="dcterms:W3CDTF">2022-01-12T03:3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974CE4447DD4723B8F8FD3AC5C09257</vt:lpwstr>
  </property>
</Properties>
</file>